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801" w:type="dxa"/>
        <w:tblLook w:val="04A0" w:firstRow="1" w:lastRow="0" w:firstColumn="1" w:lastColumn="0" w:noHBand="0" w:noVBand="1"/>
      </w:tblPr>
      <w:tblGrid>
        <w:gridCol w:w="2835"/>
        <w:gridCol w:w="2268"/>
        <w:gridCol w:w="3698"/>
      </w:tblGrid>
      <w:tr w:rsidR="00213CC5" w:rsidRPr="00213CC5" w14:paraId="183F1BEC" w14:textId="77777777" w:rsidTr="008473D9">
        <w:trPr>
          <w:trHeight w:val="302"/>
        </w:trPr>
        <w:tc>
          <w:tcPr>
            <w:tcW w:w="8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5F5B" w14:textId="24F5E122" w:rsidR="00883227" w:rsidRPr="00213CC5" w:rsidRDefault="00883227" w:rsidP="00CC79EB">
            <w:pPr>
              <w:jc w:val="both"/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  <w:r w:rsidRPr="00213CC5"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  <w:t xml:space="preserve">Supplementary Table 1. </w:t>
            </w:r>
            <w:r w:rsidRPr="009A7944">
              <w:rPr>
                <w:rFonts w:eastAsia="等线"/>
                <w:bCs/>
                <w:sz w:val="22"/>
                <w:szCs w:val="22"/>
                <w:lang w:val="en-US" w:eastAsia="zh-CN"/>
              </w:rPr>
              <w:t>Pneumonia pathogens and infection ratio statistics</w:t>
            </w:r>
            <w:r w:rsidR="009A7944">
              <w:rPr>
                <w:rFonts w:eastAsia="等线"/>
                <w:bCs/>
                <w:sz w:val="22"/>
                <w:szCs w:val="22"/>
                <w:lang w:val="en-US" w:eastAsia="zh-CN"/>
              </w:rPr>
              <w:t>.</w:t>
            </w:r>
          </w:p>
        </w:tc>
      </w:tr>
      <w:tr w:rsidR="00213CC5" w:rsidRPr="00213CC5" w14:paraId="76BFB7AD" w14:textId="77777777" w:rsidTr="00B75177">
        <w:trPr>
          <w:trHeight w:val="590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EFBEF" w14:textId="77777777" w:rsidR="00883227" w:rsidRPr="00213CC5" w:rsidRDefault="00883227" w:rsidP="00CC79EB">
            <w:pPr>
              <w:jc w:val="both"/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  <w:r w:rsidRPr="00213CC5"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  <w:t>Respiratory pathogen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3D970" w14:textId="77777777" w:rsidR="00883227" w:rsidRPr="00213CC5" w:rsidRDefault="00883227" w:rsidP="00CC79EB">
            <w:pPr>
              <w:jc w:val="both"/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  <w:r w:rsidRPr="00213CC5"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  <w:t>Percentage</w:t>
            </w:r>
          </w:p>
        </w:tc>
        <w:tc>
          <w:tcPr>
            <w:tcW w:w="36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980D0" w14:textId="77777777" w:rsidR="00883227" w:rsidRPr="00213CC5" w:rsidRDefault="00883227" w:rsidP="00CC79EB">
            <w:pPr>
              <w:jc w:val="both"/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  <w:r w:rsidRPr="00213CC5"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  <w:t>Most recent citations (PMID)</w:t>
            </w:r>
          </w:p>
        </w:tc>
        <w:bookmarkStart w:id="0" w:name="_GoBack"/>
        <w:bookmarkEnd w:id="0"/>
      </w:tr>
      <w:tr w:rsidR="00213CC5" w:rsidRPr="00213CC5" w14:paraId="7E3033AD" w14:textId="77777777" w:rsidTr="00B75177">
        <w:trPr>
          <w:trHeight w:val="2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5B77" w14:textId="77777777" w:rsidR="00883227" w:rsidRPr="00213CC5" w:rsidRDefault="00883227" w:rsidP="00CC79EB">
            <w:pPr>
              <w:jc w:val="both"/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  <w:r w:rsidRPr="00213CC5"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  <w:t>Vir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A233" w14:textId="77777777" w:rsidR="00883227" w:rsidRPr="00213CC5" w:rsidRDefault="00883227" w:rsidP="00CC79EB">
            <w:pPr>
              <w:jc w:val="both"/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3A53" w14:textId="77777777" w:rsidR="00883227" w:rsidRPr="00213CC5" w:rsidRDefault="00883227" w:rsidP="00CC79EB">
            <w:pPr>
              <w:jc w:val="both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213CC5" w:rsidRPr="00213CC5" w14:paraId="7B8DFEB1" w14:textId="77777777" w:rsidTr="00B75177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7686" w14:textId="77777777" w:rsidR="00883227" w:rsidRPr="00213CC5" w:rsidRDefault="00883227" w:rsidP="00CC79EB">
            <w:pPr>
              <w:jc w:val="both"/>
              <w:rPr>
                <w:rFonts w:eastAsia="等线"/>
                <w:sz w:val="22"/>
                <w:szCs w:val="22"/>
                <w:lang w:val="en-US" w:eastAsia="zh-CN"/>
              </w:rPr>
            </w:pPr>
            <w:r w:rsidRPr="00213CC5">
              <w:rPr>
                <w:rFonts w:eastAsia="等线"/>
                <w:sz w:val="22"/>
                <w:szCs w:val="22"/>
                <w:lang w:val="en-US" w:eastAsia="zh-CN"/>
              </w:rPr>
              <w:t>Adenovir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C420" w14:textId="77777777" w:rsidR="00883227" w:rsidRPr="00213CC5" w:rsidRDefault="00883227" w:rsidP="00CC79EB">
            <w:pPr>
              <w:jc w:val="both"/>
              <w:rPr>
                <w:rFonts w:eastAsia="等线"/>
                <w:sz w:val="22"/>
                <w:szCs w:val="22"/>
                <w:lang w:val="en-US" w:eastAsia="zh-CN"/>
              </w:rPr>
            </w:pPr>
            <w:r w:rsidRPr="00213CC5">
              <w:rPr>
                <w:rFonts w:eastAsia="等线"/>
                <w:sz w:val="22"/>
                <w:szCs w:val="22"/>
                <w:lang w:val="en-US" w:eastAsia="zh-CN"/>
              </w:rPr>
              <w:t>7%-19%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EA79" w14:textId="77777777" w:rsidR="00883227" w:rsidRPr="00213CC5" w:rsidRDefault="00883227" w:rsidP="00CC79EB">
            <w:pPr>
              <w:jc w:val="both"/>
              <w:rPr>
                <w:rFonts w:eastAsia="等线"/>
                <w:sz w:val="22"/>
                <w:szCs w:val="22"/>
                <w:lang w:val="en-US" w:eastAsia="zh-CN"/>
              </w:rPr>
            </w:pPr>
            <w:r w:rsidRPr="00213CC5">
              <w:rPr>
                <w:rFonts w:eastAsia="等线"/>
                <w:sz w:val="22"/>
                <w:szCs w:val="22"/>
                <w:lang w:val="en-US" w:eastAsia="zh-CN"/>
              </w:rPr>
              <w:t>35361166; 30882722; 28975629</w:t>
            </w:r>
          </w:p>
        </w:tc>
      </w:tr>
      <w:tr w:rsidR="00213CC5" w:rsidRPr="00213CC5" w14:paraId="0BF48275" w14:textId="77777777" w:rsidTr="00B75177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CB3C" w14:textId="77777777" w:rsidR="00883227" w:rsidRPr="00213CC5" w:rsidRDefault="00883227" w:rsidP="00CC79EB">
            <w:pPr>
              <w:jc w:val="both"/>
              <w:rPr>
                <w:rFonts w:eastAsia="等线"/>
                <w:sz w:val="22"/>
                <w:szCs w:val="22"/>
                <w:lang w:val="en-US" w:eastAsia="zh-CN"/>
              </w:rPr>
            </w:pPr>
            <w:r w:rsidRPr="00213CC5">
              <w:rPr>
                <w:rFonts w:eastAsia="等线"/>
                <w:sz w:val="22"/>
                <w:szCs w:val="22"/>
                <w:lang w:val="en-US" w:eastAsia="zh-CN"/>
              </w:rPr>
              <w:t>Respiratory syncytial vir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64E3" w14:textId="77777777" w:rsidR="00883227" w:rsidRPr="00213CC5" w:rsidRDefault="00883227" w:rsidP="00CC79EB">
            <w:pPr>
              <w:jc w:val="both"/>
              <w:rPr>
                <w:rFonts w:eastAsia="等线"/>
                <w:sz w:val="22"/>
                <w:szCs w:val="22"/>
                <w:lang w:val="en-US" w:eastAsia="zh-CN"/>
              </w:rPr>
            </w:pPr>
            <w:r w:rsidRPr="00213CC5">
              <w:rPr>
                <w:rFonts w:eastAsia="等线"/>
                <w:sz w:val="22"/>
                <w:szCs w:val="22"/>
                <w:lang w:val="en-US" w:eastAsia="zh-CN"/>
              </w:rPr>
              <w:t>7.9%-31.2%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12C3" w14:textId="77777777" w:rsidR="00883227" w:rsidRPr="00213CC5" w:rsidRDefault="00883227" w:rsidP="00CC79EB">
            <w:pPr>
              <w:jc w:val="both"/>
              <w:rPr>
                <w:rFonts w:eastAsia="等线"/>
                <w:sz w:val="22"/>
                <w:szCs w:val="22"/>
                <w:lang w:val="en-US" w:eastAsia="zh-CN"/>
              </w:rPr>
            </w:pPr>
            <w:r w:rsidRPr="00213CC5">
              <w:rPr>
                <w:rFonts w:eastAsia="等线"/>
                <w:sz w:val="22"/>
                <w:szCs w:val="22"/>
                <w:lang w:val="en-US" w:eastAsia="zh-CN"/>
              </w:rPr>
              <w:t>35361166; 30882722; 28975629</w:t>
            </w:r>
          </w:p>
        </w:tc>
      </w:tr>
      <w:tr w:rsidR="00213CC5" w:rsidRPr="00213CC5" w14:paraId="7AEBC79A" w14:textId="77777777" w:rsidTr="00B75177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7E26" w14:textId="4DB1E796" w:rsidR="00883227" w:rsidRPr="00213CC5" w:rsidRDefault="001844C5" w:rsidP="00CC79EB">
            <w:pPr>
              <w:jc w:val="both"/>
              <w:rPr>
                <w:rFonts w:eastAsia="等线"/>
                <w:sz w:val="22"/>
                <w:szCs w:val="22"/>
                <w:lang w:val="en-US" w:eastAsia="zh-CN"/>
              </w:rPr>
            </w:pPr>
            <w:r w:rsidRPr="00213CC5">
              <w:rPr>
                <w:rFonts w:eastAsia="等线"/>
                <w:sz w:val="22"/>
                <w:szCs w:val="22"/>
                <w:lang w:val="en-US" w:eastAsia="zh-CN"/>
              </w:rPr>
              <w:t>Parainfluenza vir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41C2" w14:textId="77777777" w:rsidR="00883227" w:rsidRPr="00213CC5" w:rsidRDefault="00883227" w:rsidP="00CC79EB">
            <w:pPr>
              <w:jc w:val="both"/>
              <w:rPr>
                <w:rFonts w:eastAsia="等线"/>
                <w:sz w:val="22"/>
                <w:szCs w:val="22"/>
                <w:lang w:val="en-US" w:eastAsia="zh-CN"/>
              </w:rPr>
            </w:pPr>
            <w:r w:rsidRPr="00213CC5">
              <w:rPr>
                <w:rFonts w:eastAsia="等线"/>
                <w:sz w:val="22"/>
                <w:szCs w:val="22"/>
                <w:lang w:val="en-US" w:eastAsia="zh-CN"/>
              </w:rPr>
              <w:t>5%-23.2%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9407" w14:textId="77777777" w:rsidR="00883227" w:rsidRPr="00213CC5" w:rsidRDefault="00883227" w:rsidP="00CC79EB">
            <w:pPr>
              <w:jc w:val="both"/>
              <w:rPr>
                <w:rFonts w:eastAsia="等线"/>
                <w:sz w:val="22"/>
                <w:szCs w:val="22"/>
                <w:lang w:val="en-US" w:eastAsia="zh-CN"/>
              </w:rPr>
            </w:pPr>
            <w:r w:rsidRPr="00213CC5">
              <w:rPr>
                <w:rFonts w:eastAsia="等线"/>
                <w:sz w:val="22"/>
                <w:szCs w:val="22"/>
                <w:lang w:val="en-US" w:eastAsia="zh-CN"/>
              </w:rPr>
              <w:t>35361166; 30882722; 28975629</w:t>
            </w:r>
          </w:p>
        </w:tc>
      </w:tr>
      <w:tr w:rsidR="00213CC5" w:rsidRPr="00213CC5" w14:paraId="0422AAB6" w14:textId="77777777" w:rsidTr="00B75177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50E9" w14:textId="77777777" w:rsidR="00883227" w:rsidRPr="00213CC5" w:rsidRDefault="00883227" w:rsidP="00CC79EB">
            <w:pPr>
              <w:jc w:val="both"/>
              <w:rPr>
                <w:rFonts w:eastAsia="等线"/>
                <w:sz w:val="22"/>
                <w:szCs w:val="22"/>
                <w:lang w:val="en-US" w:eastAsia="zh-CN"/>
              </w:rPr>
            </w:pPr>
            <w:r w:rsidRPr="00213CC5">
              <w:rPr>
                <w:rFonts w:eastAsia="等线"/>
                <w:sz w:val="22"/>
                <w:szCs w:val="22"/>
                <w:lang w:val="en-US" w:eastAsia="zh-CN"/>
              </w:rPr>
              <w:t xml:space="preserve">Rhinoviru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DF1F" w14:textId="77777777" w:rsidR="00883227" w:rsidRPr="00213CC5" w:rsidRDefault="00883227" w:rsidP="00CC79EB">
            <w:pPr>
              <w:jc w:val="both"/>
              <w:rPr>
                <w:rFonts w:eastAsia="等线"/>
                <w:sz w:val="22"/>
                <w:szCs w:val="22"/>
                <w:lang w:val="en-US" w:eastAsia="zh-CN"/>
              </w:rPr>
            </w:pPr>
            <w:r w:rsidRPr="00213CC5">
              <w:rPr>
                <w:rFonts w:eastAsia="等线"/>
                <w:sz w:val="22"/>
                <w:szCs w:val="22"/>
                <w:lang w:val="en-US" w:eastAsia="zh-CN"/>
              </w:rPr>
              <w:t>21.10%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985A" w14:textId="77777777" w:rsidR="00883227" w:rsidRPr="00213CC5" w:rsidRDefault="00883227" w:rsidP="00CC79EB">
            <w:pPr>
              <w:jc w:val="both"/>
              <w:rPr>
                <w:rFonts w:eastAsia="等线"/>
                <w:sz w:val="22"/>
                <w:szCs w:val="22"/>
                <w:lang w:val="en-US" w:eastAsia="zh-CN"/>
              </w:rPr>
            </w:pPr>
            <w:r w:rsidRPr="00213CC5">
              <w:rPr>
                <w:rFonts w:eastAsia="等线"/>
                <w:sz w:val="22"/>
                <w:szCs w:val="22"/>
                <w:lang w:val="en-US" w:eastAsia="zh-CN"/>
              </w:rPr>
              <w:t>35361166</w:t>
            </w:r>
          </w:p>
        </w:tc>
      </w:tr>
      <w:tr w:rsidR="00213CC5" w:rsidRPr="00213CC5" w14:paraId="11C01E4A" w14:textId="77777777" w:rsidTr="00B75177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BED1" w14:textId="60CA6A85" w:rsidR="00883227" w:rsidRPr="00213CC5" w:rsidRDefault="001844C5" w:rsidP="00CC79EB">
            <w:pPr>
              <w:jc w:val="both"/>
              <w:rPr>
                <w:rFonts w:eastAsia="等线"/>
                <w:sz w:val="22"/>
                <w:szCs w:val="22"/>
                <w:lang w:val="en-US" w:eastAsia="zh-CN"/>
              </w:rPr>
            </w:pPr>
            <w:r w:rsidRPr="00213CC5">
              <w:rPr>
                <w:rFonts w:eastAsia="等线"/>
                <w:sz w:val="22"/>
                <w:szCs w:val="22"/>
                <w:lang w:val="en-US" w:eastAsia="zh-CN"/>
              </w:rPr>
              <w:t>Influenza vir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2255" w14:textId="77777777" w:rsidR="00883227" w:rsidRPr="00213CC5" w:rsidRDefault="00883227" w:rsidP="00CC79EB">
            <w:pPr>
              <w:jc w:val="both"/>
              <w:rPr>
                <w:rFonts w:eastAsia="等线"/>
                <w:sz w:val="22"/>
                <w:szCs w:val="22"/>
                <w:lang w:val="en-US" w:eastAsia="zh-CN"/>
              </w:rPr>
            </w:pPr>
            <w:r w:rsidRPr="00213CC5">
              <w:rPr>
                <w:rFonts w:eastAsia="等线"/>
                <w:sz w:val="22"/>
                <w:szCs w:val="22"/>
                <w:lang w:val="en-US" w:eastAsia="zh-CN"/>
              </w:rPr>
              <w:t>2.3%-18.3%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D885" w14:textId="77777777" w:rsidR="00883227" w:rsidRPr="00213CC5" w:rsidRDefault="00883227" w:rsidP="00CC79EB">
            <w:pPr>
              <w:jc w:val="both"/>
              <w:rPr>
                <w:rFonts w:eastAsia="等线"/>
                <w:sz w:val="22"/>
                <w:szCs w:val="22"/>
                <w:lang w:val="en-US" w:eastAsia="zh-CN"/>
              </w:rPr>
            </w:pPr>
            <w:r w:rsidRPr="00213CC5">
              <w:rPr>
                <w:rFonts w:eastAsia="等线"/>
                <w:sz w:val="22"/>
                <w:szCs w:val="22"/>
                <w:lang w:val="en-US" w:eastAsia="zh-CN"/>
              </w:rPr>
              <w:t>35361166; 30882722; 28975629</w:t>
            </w:r>
          </w:p>
        </w:tc>
      </w:tr>
      <w:tr w:rsidR="00213CC5" w:rsidRPr="00213CC5" w14:paraId="1D1C8492" w14:textId="77777777" w:rsidTr="00B75177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CAA9" w14:textId="77777777" w:rsidR="00883227" w:rsidRPr="00213CC5" w:rsidRDefault="00883227" w:rsidP="00CC79EB">
            <w:pPr>
              <w:jc w:val="both"/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  <w:r w:rsidRPr="00213CC5"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  <w:t>Bacte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7DB4" w14:textId="77777777" w:rsidR="00883227" w:rsidRPr="00213CC5" w:rsidRDefault="00883227" w:rsidP="00CC79EB">
            <w:pPr>
              <w:jc w:val="both"/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20BB" w14:textId="77777777" w:rsidR="00883227" w:rsidRPr="00213CC5" w:rsidRDefault="00883227" w:rsidP="00CC79EB">
            <w:pPr>
              <w:jc w:val="both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213CC5" w:rsidRPr="00213CC5" w14:paraId="6FF720F6" w14:textId="77777777" w:rsidTr="00B75177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9853" w14:textId="77777777" w:rsidR="00883227" w:rsidRPr="00213CC5" w:rsidRDefault="00883227" w:rsidP="00CC79EB">
            <w:pPr>
              <w:jc w:val="both"/>
              <w:rPr>
                <w:rFonts w:eastAsia="等线"/>
                <w:sz w:val="22"/>
                <w:szCs w:val="22"/>
                <w:lang w:val="en-US" w:eastAsia="zh-CN"/>
              </w:rPr>
            </w:pPr>
            <w:r w:rsidRPr="00213CC5">
              <w:rPr>
                <w:rFonts w:eastAsia="等线"/>
                <w:sz w:val="22"/>
                <w:szCs w:val="22"/>
                <w:lang w:val="en-US" w:eastAsia="zh-CN"/>
              </w:rPr>
              <w:t xml:space="preserve">Staphylococcus aureu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8655" w14:textId="77777777" w:rsidR="00883227" w:rsidRPr="00213CC5" w:rsidRDefault="00883227" w:rsidP="00CC79EB">
            <w:pPr>
              <w:jc w:val="both"/>
              <w:rPr>
                <w:rFonts w:eastAsia="等线"/>
                <w:sz w:val="22"/>
                <w:szCs w:val="22"/>
                <w:lang w:val="en-US" w:eastAsia="zh-CN"/>
              </w:rPr>
            </w:pPr>
            <w:r w:rsidRPr="00213CC5">
              <w:rPr>
                <w:rFonts w:eastAsia="等线"/>
                <w:sz w:val="22"/>
                <w:szCs w:val="22"/>
                <w:lang w:val="en-US" w:eastAsia="zh-CN"/>
              </w:rPr>
              <w:t>2.1%-3%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7772" w14:textId="77777777" w:rsidR="00883227" w:rsidRPr="00213CC5" w:rsidRDefault="00883227" w:rsidP="00CC79EB">
            <w:pPr>
              <w:jc w:val="both"/>
              <w:rPr>
                <w:rFonts w:eastAsia="等线"/>
                <w:sz w:val="22"/>
                <w:szCs w:val="22"/>
                <w:lang w:val="en-US" w:eastAsia="zh-CN"/>
              </w:rPr>
            </w:pPr>
            <w:r w:rsidRPr="00213CC5">
              <w:rPr>
                <w:rFonts w:eastAsia="等线"/>
                <w:sz w:val="22"/>
                <w:szCs w:val="22"/>
                <w:lang w:val="en-US" w:eastAsia="zh-CN"/>
              </w:rPr>
              <w:t>35361166; 35072019</w:t>
            </w:r>
          </w:p>
        </w:tc>
      </w:tr>
      <w:tr w:rsidR="00213CC5" w:rsidRPr="00213CC5" w14:paraId="226556AA" w14:textId="77777777" w:rsidTr="00B75177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6152" w14:textId="77777777" w:rsidR="00883227" w:rsidRPr="00213CC5" w:rsidRDefault="00883227" w:rsidP="00CC79EB">
            <w:pPr>
              <w:jc w:val="both"/>
              <w:rPr>
                <w:rFonts w:eastAsia="等线"/>
                <w:sz w:val="22"/>
                <w:szCs w:val="22"/>
                <w:lang w:val="en-US" w:eastAsia="zh-CN"/>
              </w:rPr>
            </w:pPr>
            <w:r w:rsidRPr="00213CC5">
              <w:rPr>
                <w:rFonts w:eastAsia="等线"/>
                <w:sz w:val="22"/>
                <w:szCs w:val="22"/>
                <w:lang w:val="en-US" w:eastAsia="zh-CN"/>
              </w:rPr>
              <w:t>Streptococcus pneumonia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6C9F" w14:textId="77777777" w:rsidR="00883227" w:rsidRPr="00213CC5" w:rsidRDefault="00883227" w:rsidP="00CC79EB">
            <w:pPr>
              <w:jc w:val="both"/>
              <w:rPr>
                <w:rFonts w:eastAsia="等线"/>
                <w:sz w:val="22"/>
                <w:szCs w:val="22"/>
                <w:lang w:val="en-US" w:eastAsia="zh-CN"/>
              </w:rPr>
            </w:pPr>
            <w:r w:rsidRPr="00213CC5">
              <w:rPr>
                <w:rFonts w:eastAsia="等线"/>
                <w:sz w:val="22"/>
                <w:szCs w:val="22"/>
                <w:lang w:val="en-US" w:eastAsia="zh-CN"/>
              </w:rPr>
              <w:t>11.2%-36%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BD8A" w14:textId="77777777" w:rsidR="00883227" w:rsidRPr="00213CC5" w:rsidRDefault="00883227" w:rsidP="00CC79EB">
            <w:pPr>
              <w:jc w:val="both"/>
              <w:rPr>
                <w:rFonts w:eastAsia="等线"/>
                <w:sz w:val="22"/>
                <w:szCs w:val="22"/>
                <w:lang w:val="en-US" w:eastAsia="zh-CN"/>
              </w:rPr>
            </w:pPr>
            <w:r w:rsidRPr="00213CC5">
              <w:rPr>
                <w:rFonts w:eastAsia="等线"/>
                <w:sz w:val="22"/>
                <w:szCs w:val="22"/>
                <w:lang w:val="en-US" w:eastAsia="zh-CN"/>
              </w:rPr>
              <w:t>32629486; 35361166</w:t>
            </w:r>
          </w:p>
        </w:tc>
      </w:tr>
      <w:tr w:rsidR="00213CC5" w:rsidRPr="00213CC5" w14:paraId="654CA396" w14:textId="77777777" w:rsidTr="00B75177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7114" w14:textId="77777777" w:rsidR="00883227" w:rsidRPr="00213CC5" w:rsidRDefault="00883227" w:rsidP="00CC79EB">
            <w:pPr>
              <w:jc w:val="both"/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  <w:r w:rsidRPr="00213CC5"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  <w:t>Mycoplasma pneumonia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E462" w14:textId="77777777" w:rsidR="00883227" w:rsidRPr="00213CC5" w:rsidRDefault="00883227" w:rsidP="00CC79EB">
            <w:pPr>
              <w:jc w:val="both"/>
              <w:rPr>
                <w:rFonts w:eastAsia="等线"/>
                <w:sz w:val="22"/>
                <w:szCs w:val="22"/>
                <w:lang w:val="en-US" w:eastAsia="zh-CN"/>
              </w:rPr>
            </w:pPr>
            <w:r w:rsidRPr="00213CC5">
              <w:rPr>
                <w:rFonts w:eastAsia="等线"/>
                <w:sz w:val="22"/>
                <w:szCs w:val="22"/>
                <w:lang w:val="en-US" w:eastAsia="zh-CN"/>
              </w:rPr>
              <w:t>13.9%-32.4%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4E75" w14:textId="77777777" w:rsidR="00883227" w:rsidRPr="00213CC5" w:rsidRDefault="00883227" w:rsidP="00CC79EB">
            <w:pPr>
              <w:jc w:val="both"/>
              <w:rPr>
                <w:rFonts w:eastAsia="等线"/>
                <w:sz w:val="22"/>
                <w:szCs w:val="22"/>
                <w:lang w:val="en-US" w:eastAsia="zh-CN"/>
              </w:rPr>
            </w:pPr>
            <w:r w:rsidRPr="00213CC5">
              <w:rPr>
                <w:rFonts w:eastAsia="等线"/>
                <w:sz w:val="22"/>
                <w:szCs w:val="22"/>
                <w:lang w:val="en-US" w:eastAsia="zh-CN"/>
              </w:rPr>
              <w:t>35361166;28975629</w:t>
            </w:r>
          </w:p>
        </w:tc>
      </w:tr>
      <w:tr w:rsidR="00B75177" w:rsidRPr="00213CC5" w14:paraId="7D192D67" w14:textId="77777777" w:rsidTr="00B75177">
        <w:trPr>
          <w:trHeight w:val="302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C9D77" w14:textId="77777777" w:rsidR="00883227" w:rsidRPr="00213CC5" w:rsidRDefault="00883227" w:rsidP="00CC79EB">
            <w:pPr>
              <w:jc w:val="both"/>
              <w:rPr>
                <w:rFonts w:eastAsia="等线"/>
                <w:sz w:val="22"/>
                <w:szCs w:val="22"/>
                <w:lang w:val="en-US" w:eastAsia="zh-CN"/>
              </w:rPr>
            </w:pPr>
            <w:r w:rsidRPr="00213CC5">
              <w:rPr>
                <w:rFonts w:eastAsia="等线"/>
                <w:sz w:val="22"/>
                <w:szCs w:val="22"/>
                <w:lang w:val="en-US" w:eastAsia="zh-CN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1AE40" w14:textId="77777777" w:rsidR="00883227" w:rsidRPr="00213CC5" w:rsidRDefault="00883227" w:rsidP="00CC79EB">
            <w:pPr>
              <w:jc w:val="both"/>
              <w:rPr>
                <w:rFonts w:eastAsia="等线"/>
                <w:sz w:val="22"/>
                <w:szCs w:val="22"/>
                <w:lang w:val="en-US" w:eastAsia="zh-CN"/>
              </w:rPr>
            </w:pPr>
            <w:r w:rsidRPr="00213CC5">
              <w:rPr>
                <w:rFonts w:eastAsia="等线"/>
                <w:sz w:val="22"/>
                <w:szCs w:val="22"/>
                <w:lang w:val="en-US" w:eastAsia="zh-CN"/>
              </w:rPr>
              <w:t>16%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6CD27" w14:textId="77777777" w:rsidR="00883227" w:rsidRPr="00213CC5" w:rsidRDefault="00883227" w:rsidP="00CC79EB">
            <w:pPr>
              <w:jc w:val="both"/>
              <w:rPr>
                <w:rFonts w:eastAsia="等线"/>
                <w:sz w:val="22"/>
                <w:szCs w:val="22"/>
                <w:lang w:val="en-US" w:eastAsia="zh-CN"/>
              </w:rPr>
            </w:pPr>
            <w:r w:rsidRPr="00213CC5">
              <w:rPr>
                <w:rFonts w:eastAsia="等线"/>
                <w:sz w:val="22"/>
                <w:szCs w:val="22"/>
                <w:lang w:val="en-US" w:eastAsia="zh-CN"/>
              </w:rPr>
              <w:t>35361166;</w:t>
            </w:r>
          </w:p>
        </w:tc>
      </w:tr>
    </w:tbl>
    <w:p w14:paraId="120C6F7B" w14:textId="39E309A6" w:rsidR="00E97DC2" w:rsidRPr="00213CC5" w:rsidRDefault="00E97DC2" w:rsidP="00CC79EB">
      <w:pPr>
        <w:spacing w:before="100" w:beforeAutospacing="1" w:after="100" w:afterAutospacing="1"/>
        <w:jc w:val="both"/>
        <w:rPr>
          <w:shd w:val="clear" w:color="auto" w:fill="FFFFFF"/>
        </w:rPr>
      </w:pPr>
    </w:p>
    <w:sectPr w:rsidR="00E97DC2" w:rsidRPr="00213CC5" w:rsidSect="009A7944">
      <w:footerReference w:type="even" r:id="rId9"/>
      <w:footerReference w:type="default" r:id="rId10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243D8E" w14:textId="77777777" w:rsidR="00C81688" w:rsidRDefault="00C81688" w:rsidP="003F2CC2">
      <w:r>
        <w:separator/>
      </w:r>
    </w:p>
  </w:endnote>
  <w:endnote w:type="continuationSeparator" w:id="0">
    <w:p w14:paraId="06036183" w14:textId="77777777" w:rsidR="00C81688" w:rsidRDefault="00C81688" w:rsidP="003F2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C4A47E" w14:textId="77777777" w:rsidR="009E2B5E" w:rsidRDefault="009E2B5E" w:rsidP="00CC5DDC">
    <w:pPr>
      <w:pStyle w:val="af2"/>
      <w:framePr w:wrap="none" w:vAnchor="text" w:hAnchor="margin" w:xAlign="center" w:y="1"/>
      <w:rPr>
        <w:rStyle w:val="af4"/>
      </w:rPr>
    </w:pPr>
    <w:r>
      <w:rPr>
        <w:rStyle w:val="af4"/>
      </w:rPr>
      <w:fldChar w:fldCharType="begin"/>
    </w:r>
    <w:r>
      <w:rPr>
        <w:rStyle w:val="af4"/>
      </w:rPr>
      <w:instrText xml:space="preserve">PAGE  </w:instrText>
    </w:r>
    <w:r>
      <w:rPr>
        <w:rStyle w:val="af4"/>
      </w:rPr>
      <w:fldChar w:fldCharType="end"/>
    </w:r>
  </w:p>
  <w:p w14:paraId="3B7CE0B0" w14:textId="77777777" w:rsidR="009E2B5E" w:rsidRDefault="009E2B5E">
    <w:pPr>
      <w:pStyle w:val="af2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CD817C" w14:textId="66EAF966" w:rsidR="009E2B5E" w:rsidRDefault="009E2B5E" w:rsidP="00CC5DDC">
    <w:pPr>
      <w:pStyle w:val="af2"/>
      <w:framePr w:wrap="none" w:vAnchor="text" w:hAnchor="margin" w:xAlign="center" w:y="1"/>
      <w:rPr>
        <w:rStyle w:val="af4"/>
      </w:rPr>
    </w:pPr>
    <w:r>
      <w:rPr>
        <w:rStyle w:val="af4"/>
      </w:rPr>
      <w:fldChar w:fldCharType="begin"/>
    </w:r>
    <w:r>
      <w:rPr>
        <w:rStyle w:val="af4"/>
      </w:rPr>
      <w:instrText xml:space="preserve">PAGE  </w:instrText>
    </w:r>
    <w:r>
      <w:rPr>
        <w:rStyle w:val="af4"/>
      </w:rPr>
      <w:fldChar w:fldCharType="separate"/>
    </w:r>
    <w:r w:rsidR="009A7944">
      <w:rPr>
        <w:rStyle w:val="af4"/>
        <w:noProof/>
      </w:rPr>
      <w:t>1</w:t>
    </w:r>
    <w:r>
      <w:rPr>
        <w:rStyle w:val="af4"/>
      </w:rPr>
      <w:fldChar w:fldCharType="end"/>
    </w:r>
  </w:p>
  <w:p w14:paraId="0D875B7D" w14:textId="77777777" w:rsidR="009E2B5E" w:rsidRDefault="009E2B5E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F049BC" w14:textId="77777777" w:rsidR="00C81688" w:rsidRDefault="00C81688" w:rsidP="003F2CC2">
      <w:r>
        <w:separator/>
      </w:r>
    </w:p>
  </w:footnote>
  <w:footnote w:type="continuationSeparator" w:id="0">
    <w:p w14:paraId="7D38AB43" w14:textId="77777777" w:rsidR="00C81688" w:rsidRDefault="00C81688" w:rsidP="003F2C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2342ED"/>
    <w:multiLevelType w:val="hybridMultilevel"/>
    <w:tmpl w:val="664E2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zh-CN" w:vendorID="64" w:dllVersion="131077" w:nlCheck="1" w:checkStyle="1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OwNLY0MDG2sDQzNrRU0lEKTi0uzszPAymwrAUAagN/5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anomateri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648DD"/>
    <w:rsid w:val="000118C3"/>
    <w:rsid w:val="000140A0"/>
    <w:rsid w:val="000155D4"/>
    <w:rsid w:val="00020599"/>
    <w:rsid w:val="0002518F"/>
    <w:rsid w:val="00026A8F"/>
    <w:rsid w:val="0003414D"/>
    <w:rsid w:val="0004354B"/>
    <w:rsid w:val="0004544A"/>
    <w:rsid w:val="00050E7C"/>
    <w:rsid w:val="00053A75"/>
    <w:rsid w:val="0005677C"/>
    <w:rsid w:val="00056944"/>
    <w:rsid w:val="000605C7"/>
    <w:rsid w:val="00070D85"/>
    <w:rsid w:val="00072EE1"/>
    <w:rsid w:val="00073781"/>
    <w:rsid w:val="00075D3C"/>
    <w:rsid w:val="00076BF2"/>
    <w:rsid w:val="00077F0B"/>
    <w:rsid w:val="00080521"/>
    <w:rsid w:val="00087E06"/>
    <w:rsid w:val="000910D8"/>
    <w:rsid w:val="00092877"/>
    <w:rsid w:val="00094094"/>
    <w:rsid w:val="00094B8B"/>
    <w:rsid w:val="000969AF"/>
    <w:rsid w:val="00097D85"/>
    <w:rsid w:val="000A3518"/>
    <w:rsid w:val="000B1FCA"/>
    <w:rsid w:val="000B32B7"/>
    <w:rsid w:val="000B491A"/>
    <w:rsid w:val="000B6D92"/>
    <w:rsid w:val="000C2DFE"/>
    <w:rsid w:val="000C5272"/>
    <w:rsid w:val="000D4396"/>
    <w:rsid w:val="000E01BA"/>
    <w:rsid w:val="000E3AB3"/>
    <w:rsid w:val="000E3FB9"/>
    <w:rsid w:val="000E63BC"/>
    <w:rsid w:val="000E681E"/>
    <w:rsid w:val="000F7B92"/>
    <w:rsid w:val="00107CDD"/>
    <w:rsid w:val="00110E05"/>
    <w:rsid w:val="00113E43"/>
    <w:rsid w:val="00115395"/>
    <w:rsid w:val="00117F26"/>
    <w:rsid w:val="00121138"/>
    <w:rsid w:val="001225E8"/>
    <w:rsid w:val="00123E77"/>
    <w:rsid w:val="0012492E"/>
    <w:rsid w:val="00130D6E"/>
    <w:rsid w:val="001343A2"/>
    <w:rsid w:val="00134A25"/>
    <w:rsid w:val="0014156C"/>
    <w:rsid w:val="001512EC"/>
    <w:rsid w:val="0015463E"/>
    <w:rsid w:val="00155FAA"/>
    <w:rsid w:val="001562AA"/>
    <w:rsid w:val="001661B2"/>
    <w:rsid w:val="0017075D"/>
    <w:rsid w:val="00181D2A"/>
    <w:rsid w:val="00181F88"/>
    <w:rsid w:val="001844C5"/>
    <w:rsid w:val="00184916"/>
    <w:rsid w:val="0019770F"/>
    <w:rsid w:val="001A0823"/>
    <w:rsid w:val="001A395A"/>
    <w:rsid w:val="001C4793"/>
    <w:rsid w:val="001C7EEE"/>
    <w:rsid w:val="001D068B"/>
    <w:rsid w:val="001D52E6"/>
    <w:rsid w:val="001E08E8"/>
    <w:rsid w:val="001E151A"/>
    <w:rsid w:val="001E348E"/>
    <w:rsid w:val="001F12C0"/>
    <w:rsid w:val="001F3938"/>
    <w:rsid w:val="002035D0"/>
    <w:rsid w:val="00203B37"/>
    <w:rsid w:val="00206079"/>
    <w:rsid w:val="0021300B"/>
    <w:rsid w:val="00213CC5"/>
    <w:rsid w:val="00213FD0"/>
    <w:rsid w:val="00234E42"/>
    <w:rsid w:val="002518A8"/>
    <w:rsid w:val="0026044C"/>
    <w:rsid w:val="00262145"/>
    <w:rsid w:val="00275900"/>
    <w:rsid w:val="00287258"/>
    <w:rsid w:val="00287612"/>
    <w:rsid w:val="00287C48"/>
    <w:rsid w:val="00290B64"/>
    <w:rsid w:val="00290C9D"/>
    <w:rsid w:val="00292779"/>
    <w:rsid w:val="002927E4"/>
    <w:rsid w:val="002A5C48"/>
    <w:rsid w:val="002A6096"/>
    <w:rsid w:val="002B71DF"/>
    <w:rsid w:val="002B7718"/>
    <w:rsid w:val="002C045C"/>
    <w:rsid w:val="002D4E04"/>
    <w:rsid w:val="002E075B"/>
    <w:rsid w:val="002E2B68"/>
    <w:rsid w:val="002E5D75"/>
    <w:rsid w:val="002E6A2C"/>
    <w:rsid w:val="002F0303"/>
    <w:rsid w:val="002F1967"/>
    <w:rsid w:val="002F2898"/>
    <w:rsid w:val="002F7858"/>
    <w:rsid w:val="0030413F"/>
    <w:rsid w:val="003071AF"/>
    <w:rsid w:val="0031533C"/>
    <w:rsid w:val="003335A7"/>
    <w:rsid w:val="003434FC"/>
    <w:rsid w:val="003643FA"/>
    <w:rsid w:val="00365AB1"/>
    <w:rsid w:val="0037312F"/>
    <w:rsid w:val="003767AE"/>
    <w:rsid w:val="003870D2"/>
    <w:rsid w:val="003A056D"/>
    <w:rsid w:val="003A0C2B"/>
    <w:rsid w:val="003A0F7D"/>
    <w:rsid w:val="003B1353"/>
    <w:rsid w:val="003B152C"/>
    <w:rsid w:val="003B1B01"/>
    <w:rsid w:val="003B2782"/>
    <w:rsid w:val="003B310A"/>
    <w:rsid w:val="003B369D"/>
    <w:rsid w:val="003C1CCD"/>
    <w:rsid w:val="003C669E"/>
    <w:rsid w:val="003D071D"/>
    <w:rsid w:val="003D488D"/>
    <w:rsid w:val="003D58A6"/>
    <w:rsid w:val="003D6652"/>
    <w:rsid w:val="003F1DF4"/>
    <w:rsid w:val="003F2CC2"/>
    <w:rsid w:val="003F7B69"/>
    <w:rsid w:val="00401726"/>
    <w:rsid w:val="004042BF"/>
    <w:rsid w:val="00405B93"/>
    <w:rsid w:val="00407448"/>
    <w:rsid w:val="0041004C"/>
    <w:rsid w:val="00412B46"/>
    <w:rsid w:val="004207C8"/>
    <w:rsid w:val="004213CC"/>
    <w:rsid w:val="00425E8D"/>
    <w:rsid w:val="00427F55"/>
    <w:rsid w:val="004301E1"/>
    <w:rsid w:val="00431A69"/>
    <w:rsid w:val="0044538B"/>
    <w:rsid w:val="00456A7C"/>
    <w:rsid w:val="0046345C"/>
    <w:rsid w:val="0046583A"/>
    <w:rsid w:val="00466665"/>
    <w:rsid w:val="00467ECB"/>
    <w:rsid w:val="00483BEB"/>
    <w:rsid w:val="00483DFF"/>
    <w:rsid w:val="0049202E"/>
    <w:rsid w:val="004A3A25"/>
    <w:rsid w:val="004A56C7"/>
    <w:rsid w:val="004A75E5"/>
    <w:rsid w:val="004B2789"/>
    <w:rsid w:val="004B2E93"/>
    <w:rsid w:val="004B58D4"/>
    <w:rsid w:val="004C6817"/>
    <w:rsid w:val="004C7CEE"/>
    <w:rsid w:val="004D1A7E"/>
    <w:rsid w:val="004D59B7"/>
    <w:rsid w:val="004D7CCD"/>
    <w:rsid w:val="004E2DB5"/>
    <w:rsid w:val="004E464B"/>
    <w:rsid w:val="004E4BC3"/>
    <w:rsid w:val="004E61D7"/>
    <w:rsid w:val="004E7E51"/>
    <w:rsid w:val="0050038F"/>
    <w:rsid w:val="005032D9"/>
    <w:rsid w:val="005062FC"/>
    <w:rsid w:val="0052307B"/>
    <w:rsid w:val="0052540E"/>
    <w:rsid w:val="005269E2"/>
    <w:rsid w:val="00536454"/>
    <w:rsid w:val="00550E5F"/>
    <w:rsid w:val="0055227E"/>
    <w:rsid w:val="00560CE9"/>
    <w:rsid w:val="005651F1"/>
    <w:rsid w:val="00571BAF"/>
    <w:rsid w:val="00574BCC"/>
    <w:rsid w:val="00576901"/>
    <w:rsid w:val="0058222C"/>
    <w:rsid w:val="00582FC5"/>
    <w:rsid w:val="00585ED2"/>
    <w:rsid w:val="00587B02"/>
    <w:rsid w:val="00593275"/>
    <w:rsid w:val="00594869"/>
    <w:rsid w:val="00595563"/>
    <w:rsid w:val="005A1003"/>
    <w:rsid w:val="005A3AF2"/>
    <w:rsid w:val="005A6D25"/>
    <w:rsid w:val="005B365D"/>
    <w:rsid w:val="005B6638"/>
    <w:rsid w:val="005C3AA0"/>
    <w:rsid w:val="005C49C6"/>
    <w:rsid w:val="005D046F"/>
    <w:rsid w:val="005D5F37"/>
    <w:rsid w:val="005E712D"/>
    <w:rsid w:val="005E7DBE"/>
    <w:rsid w:val="005F0C9D"/>
    <w:rsid w:val="00606584"/>
    <w:rsid w:val="00607AE9"/>
    <w:rsid w:val="00607B75"/>
    <w:rsid w:val="00607F38"/>
    <w:rsid w:val="00616086"/>
    <w:rsid w:val="0062112E"/>
    <w:rsid w:val="00623716"/>
    <w:rsid w:val="006246D4"/>
    <w:rsid w:val="00625393"/>
    <w:rsid w:val="00642B31"/>
    <w:rsid w:val="0064425C"/>
    <w:rsid w:val="00646595"/>
    <w:rsid w:val="0065208F"/>
    <w:rsid w:val="00652B33"/>
    <w:rsid w:val="00653705"/>
    <w:rsid w:val="00654591"/>
    <w:rsid w:val="00657C06"/>
    <w:rsid w:val="00661991"/>
    <w:rsid w:val="00667AEC"/>
    <w:rsid w:val="00667D33"/>
    <w:rsid w:val="006742EC"/>
    <w:rsid w:val="00680C9D"/>
    <w:rsid w:val="006811F9"/>
    <w:rsid w:val="006829E5"/>
    <w:rsid w:val="006903BE"/>
    <w:rsid w:val="006A06C8"/>
    <w:rsid w:val="006A1A01"/>
    <w:rsid w:val="006A4BC4"/>
    <w:rsid w:val="006B57CA"/>
    <w:rsid w:val="006C41D2"/>
    <w:rsid w:val="006C4B23"/>
    <w:rsid w:val="006D6506"/>
    <w:rsid w:val="006E0331"/>
    <w:rsid w:val="006E1471"/>
    <w:rsid w:val="006E471E"/>
    <w:rsid w:val="006E48E9"/>
    <w:rsid w:val="006F0F6F"/>
    <w:rsid w:val="006F1C04"/>
    <w:rsid w:val="006F79D0"/>
    <w:rsid w:val="007013DF"/>
    <w:rsid w:val="00702E9F"/>
    <w:rsid w:val="007053E1"/>
    <w:rsid w:val="00707B2A"/>
    <w:rsid w:val="007123CB"/>
    <w:rsid w:val="00714521"/>
    <w:rsid w:val="00716572"/>
    <w:rsid w:val="007224B4"/>
    <w:rsid w:val="00725589"/>
    <w:rsid w:val="007268FE"/>
    <w:rsid w:val="00730BC0"/>
    <w:rsid w:val="00732916"/>
    <w:rsid w:val="00733190"/>
    <w:rsid w:val="00733271"/>
    <w:rsid w:val="0073668C"/>
    <w:rsid w:val="00741252"/>
    <w:rsid w:val="00746A27"/>
    <w:rsid w:val="00754D49"/>
    <w:rsid w:val="00770B5F"/>
    <w:rsid w:val="00772B2B"/>
    <w:rsid w:val="00780A0C"/>
    <w:rsid w:val="00782104"/>
    <w:rsid w:val="00793A0A"/>
    <w:rsid w:val="00796D43"/>
    <w:rsid w:val="007A3AE0"/>
    <w:rsid w:val="007B1C42"/>
    <w:rsid w:val="007B68B1"/>
    <w:rsid w:val="007C1368"/>
    <w:rsid w:val="007C33E2"/>
    <w:rsid w:val="007C3E5F"/>
    <w:rsid w:val="007D27AD"/>
    <w:rsid w:val="007D4238"/>
    <w:rsid w:val="007D5060"/>
    <w:rsid w:val="007D7347"/>
    <w:rsid w:val="007E3AE6"/>
    <w:rsid w:val="007E61D0"/>
    <w:rsid w:val="007E7613"/>
    <w:rsid w:val="007F236D"/>
    <w:rsid w:val="007F69B9"/>
    <w:rsid w:val="00802766"/>
    <w:rsid w:val="00804649"/>
    <w:rsid w:val="0080691B"/>
    <w:rsid w:val="008115F3"/>
    <w:rsid w:val="008223E0"/>
    <w:rsid w:val="00826E72"/>
    <w:rsid w:val="00830098"/>
    <w:rsid w:val="008359D7"/>
    <w:rsid w:val="00845228"/>
    <w:rsid w:val="008473D9"/>
    <w:rsid w:val="0086390D"/>
    <w:rsid w:val="00866633"/>
    <w:rsid w:val="0087650E"/>
    <w:rsid w:val="0087722B"/>
    <w:rsid w:val="00883227"/>
    <w:rsid w:val="00885338"/>
    <w:rsid w:val="008A0261"/>
    <w:rsid w:val="008A7CF7"/>
    <w:rsid w:val="008B13BF"/>
    <w:rsid w:val="008B1936"/>
    <w:rsid w:val="008B1CFD"/>
    <w:rsid w:val="008B5F6F"/>
    <w:rsid w:val="008B7DAD"/>
    <w:rsid w:val="008C434B"/>
    <w:rsid w:val="008D1058"/>
    <w:rsid w:val="008D31F7"/>
    <w:rsid w:val="008D3C07"/>
    <w:rsid w:val="008D4C74"/>
    <w:rsid w:val="008D543A"/>
    <w:rsid w:val="008D6E1B"/>
    <w:rsid w:val="008D6EAF"/>
    <w:rsid w:val="008E0326"/>
    <w:rsid w:val="008E0A80"/>
    <w:rsid w:val="008E1BC0"/>
    <w:rsid w:val="008E618C"/>
    <w:rsid w:val="008F05A9"/>
    <w:rsid w:val="008F1865"/>
    <w:rsid w:val="00901424"/>
    <w:rsid w:val="009015DD"/>
    <w:rsid w:val="00902CDA"/>
    <w:rsid w:val="0093016D"/>
    <w:rsid w:val="00941DAF"/>
    <w:rsid w:val="00952B90"/>
    <w:rsid w:val="00961D90"/>
    <w:rsid w:val="009635A9"/>
    <w:rsid w:val="009635BE"/>
    <w:rsid w:val="009648DD"/>
    <w:rsid w:val="00971237"/>
    <w:rsid w:val="00973A6B"/>
    <w:rsid w:val="00974860"/>
    <w:rsid w:val="0098360C"/>
    <w:rsid w:val="009876E7"/>
    <w:rsid w:val="00995192"/>
    <w:rsid w:val="009A59A2"/>
    <w:rsid w:val="009A6AC4"/>
    <w:rsid w:val="009A7944"/>
    <w:rsid w:val="009A7EAC"/>
    <w:rsid w:val="009B17E5"/>
    <w:rsid w:val="009B7E27"/>
    <w:rsid w:val="009C0831"/>
    <w:rsid w:val="009C1CA0"/>
    <w:rsid w:val="009C50DA"/>
    <w:rsid w:val="009C6214"/>
    <w:rsid w:val="009E1D40"/>
    <w:rsid w:val="009E2B5E"/>
    <w:rsid w:val="009E49AE"/>
    <w:rsid w:val="009E5F1E"/>
    <w:rsid w:val="009E742F"/>
    <w:rsid w:val="009F292C"/>
    <w:rsid w:val="00A002D7"/>
    <w:rsid w:val="00A0633D"/>
    <w:rsid w:val="00A15D82"/>
    <w:rsid w:val="00A17079"/>
    <w:rsid w:val="00A21EB5"/>
    <w:rsid w:val="00A23CDB"/>
    <w:rsid w:val="00A257B4"/>
    <w:rsid w:val="00A3199A"/>
    <w:rsid w:val="00A32326"/>
    <w:rsid w:val="00A3331D"/>
    <w:rsid w:val="00A34A7E"/>
    <w:rsid w:val="00A419F7"/>
    <w:rsid w:val="00A42D8E"/>
    <w:rsid w:val="00A4512D"/>
    <w:rsid w:val="00A50B86"/>
    <w:rsid w:val="00A51CB0"/>
    <w:rsid w:val="00A53BB1"/>
    <w:rsid w:val="00A5562A"/>
    <w:rsid w:val="00A569C1"/>
    <w:rsid w:val="00A60EF3"/>
    <w:rsid w:val="00A61BC7"/>
    <w:rsid w:val="00A71536"/>
    <w:rsid w:val="00A72DF1"/>
    <w:rsid w:val="00A74910"/>
    <w:rsid w:val="00A81ADE"/>
    <w:rsid w:val="00A828A2"/>
    <w:rsid w:val="00AA7DC9"/>
    <w:rsid w:val="00AB1016"/>
    <w:rsid w:val="00AB1EEE"/>
    <w:rsid w:val="00AB4162"/>
    <w:rsid w:val="00AC4064"/>
    <w:rsid w:val="00AD328D"/>
    <w:rsid w:val="00AD7EA6"/>
    <w:rsid w:val="00AE0529"/>
    <w:rsid w:val="00AE52FC"/>
    <w:rsid w:val="00AF5161"/>
    <w:rsid w:val="00B07F57"/>
    <w:rsid w:val="00B22782"/>
    <w:rsid w:val="00B22B82"/>
    <w:rsid w:val="00B252A6"/>
    <w:rsid w:val="00B36440"/>
    <w:rsid w:val="00B42E87"/>
    <w:rsid w:val="00B439CC"/>
    <w:rsid w:val="00B52566"/>
    <w:rsid w:val="00B528AA"/>
    <w:rsid w:val="00B55A33"/>
    <w:rsid w:val="00B572A3"/>
    <w:rsid w:val="00B5763E"/>
    <w:rsid w:val="00B60E92"/>
    <w:rsid w:val="00B715BB"/>
    <w:rsid w:val="00B73706"/>
    <w:rsid w:val="00B75177"/>
    <w:rsid w:val="00B800FB"/>
    <w:rsid w:val="00B83561"/>
    <w:rsid w:val="00B83EA4"/>
    <w:rsid w:val="00B83F53"/>
    <w:rsid w:val="00B87813"/>
    <w:rsid w:val="00B907BA"/>
    <w:rsid w:val="00B91E28"/>
    <w:rsid w:val="00B92551"/>
    <w:rsid w:val="00B97B02"/>
    <w:rsid w:val="00B97B09"/>
    <w:rsid w:val="00BB3923"/>
    <w:rsid w:val="00BB7218"/>
    <w:rsid w:val="00BC0211"/>
    <w:rsid w:val="00BC18E5"/>
    <w:rsid w:val="00BE4EAA"/>
    <w:rsid w:val="00BE5828"/>
    <w:rsid w:val="00BE7CD7"/>
    <w:rsid w:val="00BF191F"/>
    <w:rsid w:val="00BF5B24"/>
    <w:rsid w:val="00C03365"/>
    <w:rsid w:val="00C11647"/>
    <w:rsid w:val="00C13240"/>
    <w:rsid w:val="00C14AB1"/>
    <w:rsid w:val="00C16670"/>
    <w:rsid w:val="00C16B02"/>
    <w:rsid w:val="00C27175"/>
    <w:rsid w:val="00C31B45"/>
    <w:rsid w:val="00C34393"/>
    <w:rsid w:val="00C3573F"/>
    <w:rsid w:val="00C450D6"/>
    <w:rsid w:val="00C55DBB"/>
    <w:rsid w:val="00C604B4"/>
    <w:rsid w:val="00C6126C"/>
    <w:rsid w:val="00C65276"/>
    <w:rsid w:val="00C75B8C"/>
    <w:rsid w:val="00C81688"/>
    <w:rsid w:val="00C817AB"/>
    <w:rsid w:val="00C81C71"/>
    <w:rsid w:val="00C83B29"/>
    <w:rsid w:val="00C84B65"/>
    <w:rsid w:val="00C9422E"/>
    <w:rsid w:val="00C9539C"/>
    <w:rsid w:val="00CA1571"/>
    <w:rsid w:val="00CB0D11"/>
    <w:rsid w:val="00CB6E41"/>
    <w:rsid w:val="00CB7A14"/>
    <w:rsid w:val="00CC0A25"/>
    <w:rsid w:val="00CC3148"/>
    <w:rsid w:val="00CC5DDC"/>
    <w:rsid w:val="00CC79EB"/>
    <w:rsid w:val="00CD2B2B"/>
    <w:rsid w:val="00CD2E55"/>
    <w:rsid w:val="00CD3478"/>
    <w:rsid w:val="00CD418F"/>
    <w:rsid w:val="00CD459F"/>
    <w:rsid w:val="00CD6C0E"/>
    <w:rsid w:val="00CF32C4"/>
    <w:rsid w:val="00CF6F91"/>
    <w:rsid w:val="00D0179F"/>
    <w:rsid w:val="00D01BF2"/>
    <w:rsid w:val="00D06082"/>
    <w:rsid w:val="00D10274"/>
    <w:rsid w:val="00D11EE3"/>
    <w:rsid w:val="00D1449B"/>
    <w:rsid w:val="00D175A6"/>
    <w:rsid w:val="00D202DF"/>
    <w:rsid w:val="00D22772"/>
    <w:rsid w:val="00D22FED"/>
    <w:rsid w:val="00D244D8"/>
    <w:rsid w:val="00D25509"/>
    <w:rsid w:val="00D31296"/>
    <w:rsid w:val="00D31A26"/>
    <w:rsid w:val="00D400DC"/>
    <w:rsid w:val="00D4158B"/>
    <w:rsid w:val="00D42ACA"/>
    <w:rsid w:val="00D42B95"/>
    <w:rsid w:val="00D4451A"/>
    <w:rsid w:val="00D5285F"/>
    <w:rsid w:val="00D52E38"/>
    <w:rsid w:val="00D53772"/>
    <w:rsid w:val="00D53CA2"/>
    <w:rsid w:val="00D549B6"/>
    <w:rsid w:val="00D656A0"/>
    <w:rsid w:val="00D76CDC"/>
    <w:rsid w:val="00D804F5"/>
    <w:rsid w:val="00D82B8A"/>
    <w:rsid w:val="00D86396"/>
    <w:rsid w:val="00D87AF5"/>
    <w:rsid w:val="00DA1F63"/>
    <w:rsid w:val="00DA235A"/>
    <w:rsid w:val="00DA5365"/>
    <w:rsid w:val="00DA7922"/>
    <w:rsid w:val="00DB0D09"/>
    <w:rsid w:val="00DB4390"/>
    <w:rsid w:val="00DB5BCD"/>
    <w:rsid w:val="00DC0B54"/>
    <w:rsid w:val="00DC5397"/>
    <w:rsid w:val="00DC5B3A"/>
    <w:rsid w:val="00DE765C"/>
    <w:rsid w:val="00DF1AE1"/>
    <w:rsid w:val="00E02E69"/>
    <w:rsid w:val="00E07637"/>
    <w:rsid w:val="00E14EFA"/>
    <w:rsid w:val="00E20213"/>
    <w:rsid w:val="00E3175A"/>
    <w:rsid w:val="00E3187E"/>
    <w:rsid w:val="00E34342"/>
    <w:rsid w:val="00E4168E"/>
    <w:rsid w:val="00E4183B"/>
    <w:rsid w:val="00E4534A"/>
    <w:rsid w:val="00E62FC0"/>
    <w:rsid w:val="00E650BB"/>
    <w:rsid w:val="00E719B2"/>
    <w:rsid w:val="00E80285"/>
    <w:rsid w:val="00E82446"/>
    <w:rsid w:val="00E8259E"/>
    <w:rsid w:val="00E82967"/>
    <w:rsid w:val="00E850E6"/>
    <w:rsid w:val="00E97DC2"/>
    <w:rsid w:val="00EA219B"/>
    <w:rsid w:val="00EA28CA"/>
    <w:rsid w:val="00EB305F"/>
    <w:rsid w:val="00EB5531"/>
    <w:rsid w:val="00EB752F"/>
    <w:rsid w:val="00ED3F11"/>
    <w:rsid w:val="00ED44C7"/>
    <w:rsid w:val="00ED5753"/>
    <w:rsid w:val="00ED6C2F"/>
    <w:rsid w:val="00EE1BA0"/>
    <w:rsid w:val="00EE306E"/>
    <w:rsid w:val="00EE4A8D"/>
    <w:rsid w:val="00EE50FD"/>
    <w:rsid w:val="00EF0C7C"/>
    <w:rsid w:val="00EF208D"/>
    <w:rsid w:val="00EF5C86"/>
    <w:rsid w:val="00F02170"/>
    <w:rsid w:val="00F06B5B"/>
    <w:rsid w:val="00F0725B"/>
    <w:rsid w:val="00F103AB"/>
    <w:rsid w:val="00F11888"/>
    <w:rsid w:val="00F122F4"/>
    <w:rsid w:val="00F155CA"/>
    <w:rsid w:val="00F25A19"/>
    <w:rsid w:val="00F26F92"/>
    <w:rsid w:val="00F31E87"/>
    <w:rsid w:val="00F364BC"/>
    <w:rsid w:val="00F43EC9"/>
    <w:rsid w:val="00F50094"/>
    <w:rsid w:val="00F60978"/>
    <w:rsid w:val="00F6344D"/>
    <w:rsid w:val="00F635D2"/>
    <w:rsid w:val="00F640AB"/>
    <w:rsid w:val="00F65C4B"/>
    <w:rsid w:val="00F71685"/>
    <w:rsid w:val="00F73DF9"/>
    <w:rsid w:val="00F767E6"/>
    <w:rsid w:val="00F77DDE"/>
    <w:rsid w:val="00F80120"/>
    <w:rsid w:val="00F812C0"/>
    <w:rsid w:val="00F82D76"/>
    <w:rsid w:val="00F8443F"/>
    <w:rsid w:val="00F85409"/>
    <w:rsid w:val="00F85717"/>
    <w:rsid w:val="00F90F09"/>
    <w:rsid w:val="00FA0A5A"/>
    <w:rsid w:val="00FA1C26"/>
    <w:rsid w:val="00FB00EC"/>
    <w:rsid w:val="00FB0979"/>
    <w:rsid w:val="00FB4CD8"/>
    <w:rsid w:val="00FB732D"/>
    <w:rsid w:val="00FC0D58"/>
    <w:rsid w:val="00FC1FF8"/>
    <w:rsid w:val="00FC529A"/>
    <w:rsid w:val="00FD6E52"/>
    <w:rsid w:val="00FD75D1"/>
    <w:rsid w:val="00FE0ED2"/>
    <w:rsid w:val="00FE1258"/>
    <w:rsid w:val="00FE29DF"/>
    <w:rsid w:val="00FE6042"/>
    <w:rsid w:val="00FF344B"/>
    <w:rsid w:val="00FF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CDB9BD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6595"/>
    <w:rPr>
      <w:rFonts w:ascii="Times New Roman" w:hAnsi="Times New Roman" w:cs="Times New Roman"/>
      <w:lang w:eastAsia="en-GB"/>
    </w:rPr>
  </w:style>
  <w:style w:type="paragraph" w:styleId="1">
    <w:name w:val="heading 1"/>
    <w:aliases w:val="Article title"/>
    <w:basedOn w:val="a"/>
    <w:next w:val="a"/>
    <w:link w:val="10"/>
    <w:autoRedefine/>
    <w:uiPriority w:val="9"/>
    <w:qFormat/>
    <w:rsid w:val="00646595"/>
    <w:pPr>
      <w:keepNext/>
      <w:keepLines/>
      <w:spacing w:before="120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2">
    <w:name w:val="heading 2"/>
    <w:aliases w:val="Section heading"/>
    <w:basedOn w:val="a"/>
    <w:next w:val="a"/>
    <w:link w:val="20"/>
    <w:autoRedefine/>
    <w:uiPriority w:val="9"/>
    <w:unhideWhenUsed/>
    <w:qFormat/>
    <w:rsid w:val="00607AE9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3">
    <w:name w:val="heading 3"/>
    <w:aliases w:val="Subheading"/>
    <w:basedOn w:val="a"/>
    <w:next w:val="a"/>
    <w:link w:val="30"/>
    <w:autoRedefine/>
    <w:uiPriority w:val="9"/>
    <w:unhideWhenUsed/>
    <w:qFormat/>
    <w:rsid w:val="00607AE9"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9648DD"/>
  </w:style>
  <w:style w:type="character" w:customStyle="1" w:styleId="10">
    <w:name w:val="标题 1 字符"/>
    <w:aliases w:val="Article title 字符"/>
    <w:basedOn w:val="a0"/>
    <w:link w:val="1"/>
    <w:uiPriority w:val="9"/>
    <w:rsid w:val="00646595"/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en-GB"/>
    </w:rPr>
  </w:style>
  <w:style w:type="character" w:customStyle="1" w:styleId="20">
    <w:name w:val="标题 2 字符"/>
    <w:aliases w:val="Section heading 字符"/>
    <w:basedOn w:val="a0"/>
    <w:link w:val="2"/>
    <w:uiPriority w:val="9"/>
    <w:rsid w:val="00607AE9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  <w:style w:type="character" w:customStyle="1" w:styleId="30">
    <w:name w:val="标题 3 字符"/>
    <w:aliases w:val="Subheading 字符"/>
    <w:basedOn w:val="a0"/>
    <w:link w:val="3"/>
    <w:uiPriority w:val="9"/>
    <w:rsid w:val="00607AE9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paragraph" w:styleId="a3">
    <w:name w:val="No Spacing"/>
    <w:uiPriority w:val="1"/>
    <w:rsid w:val="00885338"/>
    <w:rPr>
      <w:rFonts w:ascii="Times New Roman" w:hAnsi="Times New Roman" w:cs="Times New Roman"/>
      <w:lang w:eastAsia="en-GB"/>
    </w:rPr>
  </w:style>
  <w:style w:type="table" w:styleId="a4">
    <w:name w:val="Table Grid"/>
    <w:basedOn w:val="a1"/>
    <w:uiPriority w:val="99"/>
    <w:rsid w:val="00B97B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2D4E04"/>
    <w:rPr>
      <w:color w:val="0563C1" w:themeColor="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0E3AB3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0E3AB3"/>
  </w:style>
  <w:style w:type="character" w:customStyle="1" w:styleId="a8">
    <w:name w:val="批注文字 字符"/>
    <w:basedOn w:val="a0"/>
    <w:link w:val="a7"/>
    <w:uiPriority w:val="99"/>
    <w:semiHidden/>
    <w:rsid w:val="000E3AB3"/>
    <w:rPr>
      <w:rFonts w:ascii="Times New Roman" w:hAnsi="Times New Roman" w:cs="Times New Roman"/>
      <w:lang w:eastAsia="en-GB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0E3AB3"/>
    <w:rPr>
      <w:b/>
      <w:bCs/>
      <w:sz w:val="20"/>
      <w:szCs w:val="20"/>
    </w:rPr>
  </w:style>
  <w:style w:type="character" w:customStyle="1" w:styleId="aa">
    <w:name w:val="批注主题 字符"/>
    <w:basedOn w:val="a8"/>
    <w:link w:val="a9"/>
    <w:uiPriority w:val="99"/>
    <w:semiHidden/>
    <w:rsid w:val="000E3AB3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ab">
    <w:name w:val="Balloon Text"/>
    <w:basedOn w:val="a"/>
    <w:link w:val="ac"/>
    <w:uiPriority w:val="99"/>
    <w:semiHidden/>
    <w:unhideWhenUsed/>
    <w:rsid w:val="000E3AB3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0E3AB3"/>
    <w:rPr>
      <w:rFonts w:ascii="Times New Roman" w:hAnsi="Times New Roman" w:cs="Times New Roman"/>
      <w:sz w:val="18"/>
      <w:szCs w:val="18"/>
      <w:lang w:eastAsia="en-GB"/>
    </w:rPr>
  </w:style>
  <w:style w:type="paragraph" w:styleId="ad">
    <w:name w:val="caption"/>
    <w:basedOn w:val="a"/>
    <w:next w:val="a"/>
    <w:uiPriority w:val="35"/>
    <w:unhideWhenUsed/>
    <w:qFormat/>
    <w:rsid w:val="003C669E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ae">
    <w:name w:val="List Paragraph"/>
    <w:basedOn w:val="a"/>
    <w:uiPriority w:val="34"/>
    <w:qFormat/>
    <w:rsid w:val="005A6D25"/>
    <w:pPr>
      <w:ind w:left="720"/>
      <w:contextualSpacing/>
    </w:pPr>
  </w:style>
  <w:style w:type="paragraph" w:customStyle="1" w:styleId="References">
    <w:name w:val="References"/>
    <w:basedOn w:val="a3"/>
    <w:autoRedefine/>
    <w:qFormat/>
    <w:rsid w:val="000D4396"/>
    <w:pPr>
      <w:spacing w:before="100" w:beforeAutospacing="1" w:after="100" w:afterAutospacing="1"/>
    </w:pPr>
    <w:rPr>
      <w:sz w:val="20"/>
    </w:rPr>
  </w:style>
  <w:style w:type="character" w:styleId="af">
    <w:name w:val="Emphasis"/>
    <w:basedOn w:val="a0"/>
    <w:uiPriority w:val="20"/>
    <w:rsid w:val="0044538B"/>
    <w:rPr>
      <w:i/>
      <w:iCs/>
    </w:rPr>
  </w:style>
  <w:style w:type="paragraph" w:styleId="af0">
    <w:name w:val="header"/>
    <w:basedOn w:val="a"/>
    <w:link w:val="af1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af1">
    <w:name w:val="页眉 字符"/>
    <w:basedOn w:val="a0"/>
    <w:link w:val="af0"/>
    <w:uiPriority w:val="99"/>
    <w:rsid w:val="003F2CC2"/>
    <w:rPr>
      <w:rFonts w:ascii="Times New Roman" w:hAnsi="Times New Roman" w:cs="Times New Roman"/>
      <w:lang w:eastAsia="en-GB"/>
    </w:rPr>
  </w:style>
  <w:style w:type="paragraph" w:styleId="af2">
    <w:name w:val="footer"/>
    <w:basedOn w:val="a"/>
    <w:link w:val="af3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af3">
    <w:name w:val="页脚 字符"/>
    <w:basedOn w:val="a0"/>
    <w:link w:val="af2"/>
    <w:uiPriority w:val="99"/>
    <w:rsid w:val="003F2CC2"/>
    <w:rPr>
      <w:rFonts w:ascii="Times New Roman" w:hAnsi="Times New Roman" w:cs="Times New Roman"/>
      <w:lang w:eastAsia="en-GB"/>
    </w:rPr>
  </w:style>
  <w:style w:type="character" w:styleId="af4">
    <w:name w:val="page number"/>
    <w:basedOn w:val="a0"/>
    <w:uiPriority w:val="99"/>
    <w:semiHidden/>
    <w:unhideWhenUsed/>
    <w:rsid w:val="00B715BB"/>
  </w:style>
  <w:style w:type="character" w:styleId="af5">
    <w:name w:val="line number"/>
    <w:basedOn w:val="a0"/>
    <w:uiPriority w:val="99"/>
    <w:semiHidden/>
    <w:unhideWhenUsed/>
    <w:rsid w:val="00E650BB"/>
  </w:style>
  <w:style w:type="paragraph" w:customStyle="1" w:styleId="EndNoteBibliographyTitle">
    <w:name w:val="EndNote Bibliography Title"/>
    <w:basedOn w:val="a"/>
    <w:link w:val="EndNoteBibliographyTitle0"/>
    <w:rsid w:val="00A21EB5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20"/>
    <w:link w:val="EndNoteBibliographyTitle"/>
    <w:rsid w:val="00A21EB5"/>
    <w:rPr>
      <w:rFonts w:ascii="Times New Roman" w:eastAsia="Times New Roman" w:hAnsi="Times New Roman" w:cs="Times New Roman"/>
      <w:b w:val="0"/>
      <w:noProof/>
      <w:color w:val="000000" w:themeColor="text1"/>
      <w:sz w:val="28"/>
      <w:szCs w:val="26"/>
      <w:lang w:eastAsia="en-GB"/>
    </w:rPr>
  </w:style>
  <w:style w:type="paragraph" w:customStyle="1" w:styleId="EndNoteBibliography">
    <w:name w:val="EndNote Bibliography"/>
    <w:basedOn w:val="a"/>
    <w:link w:val="EndNoteBibliography0"/>
    <w:rsid w:val="00A21EB5"/>
    <w:rPr>
      <w:noProof/>
    </w:rPr>
  </w:style>
  <w:style w:type="character" w:customStyle="1" w:styleId="EndNoteBibliography0">
    <w:name w:val="EndNote Bibliography 字符"/>
    <w:basedOn w:val="20"/>
    <w:link w:val="EndNoteBibliography"/>
    <w:rsid w:val="00A21EB5"/>
    <w:rPr>
      <w:rFonts w:ascii="Times New Roman" w:eastAsia="Times New Roman" w:hAnsi="Times New Roman" w:cs="Times New Roman"/>
      <w:b w:val="0"/>
      <w:noProof/>
      <w:color w:val="000000" w:themeColor="text1"/>
      <w:sz w:val="28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1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1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Publisher>
  <Details>
    <publisher-name>Hindawi Publishing Corporation</publisher-name>
    <date>14-05-2018</date>
    <Creator>Hindawi DE Staff</Creator>
  </Details>
</Publisher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5F1652D-3FF4-49EA-B8B2-441915B608B3}">
  <ds:schemaRefs/>
</ds:datastoreItem>
</file>

<file path=customXml/itemProps2.xml><?xml version="1.0" encoding="utf-8"?>
<ds:datastoreItem xmlns:ds="http://schemas.openxmlformats.org/officeDocument/2006/customXml" ds:itemID="{6F98DFF4-B588-4F17-A74F-82FF902574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9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ndawi Publishing</Company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Faust</dc:creator>
  <cp:lastModifiedBy>Administrator</cp:lastModifiedBy>
  <cp:revision>497</cp:revision>
  <cp:lastPrinted>2017-12-21T13:41:00Z</cp:lastPrinted>
  <dcterms:created xsi:type="dcterms:W3CDTF">2019-03-27T17:03:00Z</dcterms:created>
  <dcterms:modified xsi:type="dcterms:W3CDTF">2022-07-15T03:05:00Z</dcterms:modified>
</cp:coreProperties>
</file>